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720"/>
        <w:gridCol w:w="120"/>
        <w:gridCol w:w="600"/>
        <w:gridCol w:w="840"/>
        <w:gridCol w:w="600"/>
        <w:gridCol w:w="1200"/>
        <w:gridCol w:w="960"/>
        <w:gridCol w:w="1080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entification of male proteinspot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ascot Sc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w [Da]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I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overage [%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Matching </w:t>
            </w:r>
          </w:p>
          <w:p>
            <w:pPr>
              <w:pStyle w:val="Normal"/>
              <w:ind w:left="273" w:hanging="273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eptid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ccession numbe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sz w:val="14"/>
                <w:szCs w:val="14"/>
                <w:lang w:val="en-GB"/>
              </w:rPr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                                   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lpha-1-antichymotryps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8,8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2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177809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SART 3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6,3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3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I219520657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Gelsolin isoform a precurso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6,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416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omplement factor 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6,8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9192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Chain A, C3b In Complex With A C3b Specific Fa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3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4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224983659</w:t>
              </w:r>
            </w:hyperlink>
          </w:p>
        </w:tc>
      </w:tr>
      <w:tr>
        <w:trPr>
          <w:trHeight w:val="7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38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omplement component 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3,42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9438441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Ceruloplasmin (ferroxidase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3,77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5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I11999289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lpha-2-macroglobul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4,6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1291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lpha-2-macroglobul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4,6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1291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cs="Arial" w:ascii="Arial" w:hAnsi="Arial"/>
                <w:sz w:val="14"/>
                <w:szCs w:val="14"/>
              </w:rPr>
              <w:t>Plasminoge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6,1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11956797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Plasminoge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3,2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9002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Aconitase 2, mitochondrial precurso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6,1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186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conitase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6,1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186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pt-BR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pt-BR"/>
              </w:rPr>
              <w:t xml:space="preserve">Complement factor H isoform a precurso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3,65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6273918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US"/>
              </w:rPr>
              <w:t>Chain B, Human complement component C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4,2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7810126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Keratin 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2,25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6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55956899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Heat shock 70kDa protein 8 isoform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 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55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0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7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5729877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Heat shock protein 90kDa beta, member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2,69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767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Contactin 3 (plasmacytoma associated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8,95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11958593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9 complement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4,39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7972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Transferri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4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9,28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5787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ransferr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9,28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5787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Keratin 1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84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6,1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8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7331218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Alpha-2-macroglobul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,3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7787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Calreticulin precurso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8,2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75790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pt-BR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pt-BR"/>
              </w:rPr>
              <w:t xml:space="preserve">Mitochondrial ATP synthase beta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9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48,08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4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9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89574029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pt-BR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pt-BR"/>
              </w:rPr>
              <w:t xml:space="preserve">Mitochondrial ATP synthase beta subunit precursor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6,5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0" w:tgtFrame="_blank">
              <w:r>
                <w:rPr>
                  <w:rStyle w:val="InternetLink"/>
                  <w:rFonts w:eastAsia="Arial Unicode MS" w:cs="Arial" w:ascii="Arial" w:hAnsi="Arial"/>
                  <w:color w:val="000000"/>
                  <w:sz w:val="14"/>
                  <w:szCs w:val="14"/>
                  <w:u w:val="none"/>
                </w:rPr>
                <w:t>gi|32189394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Tropomyosin 2 (beta) isoform 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,02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751961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Tropomyosin alpha isoform 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2,74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413410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Annexin V chain 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5,8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80918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US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US"/>
              </w:rPr>
              <w:t xml:space="preserve">Tyr3/trp5 -monooxygenase activation protein, epsilo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,3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1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5803225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uscle keratin kin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2,3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2153628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eastAsia="Arial Unicode MS" w:cs="Arial" w:ascii="Arial" w:hAnsi="Arial"/>
                <w:sz w:val="14"/>
                <w:szCs w:val="14"/>
              </w:rPr>
              <w:t>OFD 1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,6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3838281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rbonic anhydrase 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2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,90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2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4502517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Human Igg1, kapp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4,3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82792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Triosephosphate isomer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,80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999892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Mitochondrial dihydrolipoamide succinyltransferase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9,00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9971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pt-BR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pt-BR"/>
              </w:rPr>
              <w:t>Mit. aldehyde dehydrogenase 2 precursor varian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3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56,8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6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gi|6289830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Cytosolic malate dehydrogenas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36,6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6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gi|517453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SUCLG2 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39,08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7390923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reatine kinase-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2,7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18055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4"/>
                <w:szCs w:val="14"/>
                <w:vertAlign w:val="superscript"/>
              </w:rPr>
              <w:t>1)</w:t>
            </w:r>
            <w:r>
              <w:rPr>
                <w:rFonts w:cs="Arial" w:ascii="Arial" w:hAnsi="Arial"/>
                <w:sz w:val="14"/>
                <w:szCs w:val="14"/>
              </w:rPr>
              <w:t>ASTN2 protein (astrotactin2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2,9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I219519949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Heat shock protein beta-1 (=HSP 27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,8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45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1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Parkinson disease protein 7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0,0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3154338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2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rystallin alpha 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0,14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</w:t>
            </w:r>
            <w:hyperlink r:id="rId13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2852648 </w:t>
              </w:r>
            </w:hyperlink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3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Crystallin, alpha B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,4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.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85264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4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Heat shock protein beta-1(=HSP 27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,8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04517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5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Albumin complexed with myristate and azapropazo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8,3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7810169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6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Albumin complexed with myristate and azapropazon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8,39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78101694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7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Alpha1-antitrypsin, chain 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9,09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23124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8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 xml:space="preserve">Transferrin 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1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9,28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4557871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9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  <w:t>Chain A, crystal structure of human serum album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7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8,4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gi|3212456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0</w:t>
            </w:r>
          </w:p>
        </w:tc>
        <w:tc>
          <w:tcPr>
            <w:tcW w:w="3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Proapolipoprotei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28,9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5.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hyperlink r:id="rId14" w:tgtFrame="_blank">
              <w:r>
                <w:rPr>
                  <w:rStyle w:val="InternetLink"/>
                  <w:rFonts w:eastAsia="Arial Unicode MS" w:cs="Arial" w:ascii="Arial" w:hAnsi="Arial"/>
                  <w:sz w:val="14"/>
                  <w:szCs w:val="14"/>
                </w:rPr>
                <w:t>gi|178775 </w:t>
              </w:r>
            </w:hyperlink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38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Arial Unicode MS" w:cs="Arial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a) Spot ID from Fig. 2a.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240" w:leader="none"/>
        </w:tabs>
        <w:ind w:left="720" w:hanging="72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Data taken from NCBI database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c) NCBI accession</w:t>
      </w:r>
    </w:p>
    <w:p>
      <w:pPr>
        <w:pStyle w:val="Normal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1) Data taken from MALDI-MS/MS-analysi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826" w:gutter="0" w:header="0" w:top="107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lowerLetter"/>
      <w:lvlText w:val="%1)"/>
      <w:lvlJc w:val="left"/>
      <w:pPr>
        <w:tabs>
          <w:tab w:val="num" w:pos="708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Abstracttitle1">
    <w:name w:val="abstract_title1"/>
    <w:qFormat/>
    <w:rPr>
      <w:sz w:val="27"/>
      <w:szCs w:val="27"/>
    </w:rPr>
  </w:style>
  <w:style w:type="character" w:styleId="Actionverb1">
    <w:name w:val="action_verb1"/>
    <w:qFormat/>
    <w:rPr>
      <w:b/>
      <w:bCs/>
      <w:color w:val="000000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KommentartextZchn">
    <w:name w:val="Kommentartext Zchn"/>
    <w:qFormat/>
    <w:rPr>
      <w:lang w:val="de-DE" w:bidi="ar-SA"/>
    </w:rPr>
  </w:style>
  <w:style w:type="character" w:styleId="Src">
    <w:name w:val="src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  <w:sz w:val="20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teo207/mascot/cgi/protein_view.pl?file=../data/20090627/F036779.dat&amp;hit=gi|177809&amp;px=1&amp;ave_thresh=44&amp;_sigthreshold=0.05&amp;_server_mudpit_switch=0.001" TargetMode="External"/><Relationship Id="rId3" Type="http://schemas.openxmlformats.org/officeDocument/2006/relationships/hyperlink" Target="http://proteo207/mascot/cgi/protein_view.pl?file=../data/20090627/F036780.dat&amp;hit=gi|55956899&amp;px=1&amp;ave_thresh=45&amp;_sigthreshold=0.05&amp;_server_mudpit_switch=0.001" TargetMode="External"/><Relationship Id="rId4" Type="http://schemas.openxmlformats.org/officeDocument/2006/relationships/hyperlink" Target="http://proteo207/mascot/cgi/protein_view.pl?file=../data/20090628/F036785.dat&amp;hit=gi|224983659&amp;px=1&amp;ave_thresh=44&amp;_sigthreshold=0.05&amp;_server_mudpit_switch=0.001" TargetMode="External"/><Relationship Id="rId5" Type="http://schemas.openxmlformats.org/officeDocument/2006/relationships/hyperlink" Target="http://proteo207/mascot/cgi/protein_view.pl?file=../data/20090628/F036787.dat&amp;hit=gi|177831&amp;px=1&amp;ave_thresh=44&amp;_sigthreshold=0.05&amp;_server_mudpit_switch=0.001" TargetMode="External"/><Relationship Id="rId6" Type="http://schemas.openxmlformats.org/officeDocument/2006/relationships/hyperlink" Target="http://proteo207/mascot/cgi/protein_view.pl?file=../data/20090628/F036798.dat&amp;hit=gi|55956899&amp;px=1&amp;ave_thresh=45&amp;_sigthreshold=0.05&amp;_server_mudpit_switch=0.001" TargetMode="External"/><Relationship Id="rId7" Type="http://schemas.openxmlformats.org/officeDocument/2006/relationships/hyperlink" Target="http://proteo207/mascot/cgi/protein_view.pl?file=../data/20090628/F036799.dat&amp;hit=gi|5729877&amp;px=1&amp;ave_thresh=44&amp;_sigthreshold=0.05&amp;_server_mudpit_switch=0.001" TargetMode="External"/><Relationship Id="rId8" Type="http://schemas.openxmlformats.org/officeDocument/2006/relationships/hyperlink" Target="http://proteo207/mascot/cgi/protein_view.pl?file=../data/20090630/F036834.dat&amp;hit=gi|7331218&amp;px=1&amp;ave_thresh=44&amp;_sigthreshold=0.05&amp;_server_mudpit_switch=0.001" TargetMode="External"/><Relationship Id="rId9" Type="http://schemas.openxmlformats.org/officeDocument/2006/relationships/hyperlink" Target="http://proteo207/mascot/cgi/protein_view.pl?file=../data/20090630/F036841.dat&amp;hit=gi|89574029&amp;px=1&amp;ave_thresh=44&amp;_sigthreshold=0.05&amp;_server_mudpit_switch=0.001" TargetMode="External"/><Relationship Id="rId10" Type="http://schemas.openxmlformats.org/officeDocument/2006/relationships/hyperlink" Target="http://proteo207/mascot/cgi/protein_view.pl?file=../data/20090630/F036842.dat&amp;hit=gi|32189394&amp;px=1&amp;ave_thresh=44&amp;_sigthreshold=0.05&amp;_server_mudpit_switch=0.001" TargetMode="External"/><Relationship Id="rId11" Type="http://schemas.openxmlformats.org/officeDocument/2006/relationships/hyperlink" Target="http://proteo207/mascot/cgi/protein_view.pl?file=../data/20090630/F036853.dat&amp;hit=gi|5803225&amp;px=1&amp;ave_thresh=45&amp;_sigthreshold=0.05&amp;_server_mudpit_switch=0.001" TargetMode="External"/><Relationship Id="rId12" Type="http://schemas.openxmlformats.org/officeDocument/2006/relationships/hyperlink" Target="http://proteo207/mascot/cgi/protein_view.pl?file=../data/20090630/F036865.dat&amp;hit=gi|4502517&amp;px=1&amp;ave_thresh=45&amp;_sigthreshold=0.05&amp;_server_mudpit_switch=0.001" TargetMode="External"/><Relationship Id="rId13" Type="http://schemas.openxmlformats.org/officeDocument/2006/relationships/hyperlink" Target="http://proteo207/mascot/cgi/protein_view.pl?file=../data/20090630/F036883.dat&amp;hit=gi|2852648&amp;px=1&amp;ave_thresh=44&amp;_sigthreshold=0.05&amp;_server_mudpit_switch=0.001" TargetMode="External"/><Relationship Id="rId14" Type="http://schemas.openxmlformats.org/officeDocument/2006/relationships/hyperlink" Target="http://proteo207/mascot/cgi/protein_view.pl?file=../data/20090701/F036891.dat&amp;hit=gi|178775&amp;px=1&amp;ave_thresh=44&amp;_sigthreshold=0.05&amp;_server_mudpit_switch=0.001" TargetMode="Externa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43:00Z</dcterms:created>
  <dc:creator>haas</dc:creator>
  <dc:description/>
  <cp:keywords/>
  <dc:language>en-US</dc:language>
  <cp:lastModifiedBy>Heinz</cp:lastModifiedBy>
  <dcterms:modified xsi:type="dcterms:W3CDTF">2012-01-19T17:35:00Z</dcterms:modified>
  <cp:revision>5</cp:revision>
  <dc:subject/>
  <dc:title>Supporting Information</dc:title>
</cp:coreProperties>
</file>